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79B804">
      <w:pPr>
        <w:rPr>
          <w:rFonts w:hint="default" w:ascii="Times New Roman" w:hAnsi="Times New Roman" w:cs="Times New Roman"/>
          <w:b/>
          <w:bCs/>
          <w:color w:val="auto"/>
          <w:sz w:val="13"/>
          <w:szCs w:val="13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13"/>
          <w:szCs w:val="13"/>
          <w:lang w:val="en-US" w:eastAsia="zh-CN"/>
        </w:rPr>
        <w:t>Supplementary file1</w:t>
      </w:r>
    </w:p>
    <w:p w14:paraId="4DCDA5B1">
      <w:pP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lang w:val="en-US" w:eastAsia="zh-CN"/>
        </w:rPr>
        <w:t>Supplementary file1.1 Baseline Characteristics of Included and Excluded Groups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893"/>
        <w:gridCol w:w="2101"/>
        <w:gridCol w:w="2101"/>
        <w:gridCol w:w="868"/>
      </w:tblGrid>
      <w:tr w14:paraId="20CFC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9C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D3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233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EFF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lang w:val="en-US" w:eastAsia="zh-CN"/>
              </w:rPr>
              <w:t>Included group</w:t>
            </w:r>
          </w:p>
          <w:p w14:paraId="52246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N=730)</w:t>
            </w:r>
          </w:p>
        </w:tc>
        <w:tc>
          <w:tcPr>
            <w:tcW w:w="1233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8D3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lang w:val="en-US" w:eastAsia="zh-CN"/>
              </w:rPr>
              <w:t>Excluded group</w:t>
            </w:r>
          </w:p>
          <w:p w14:paraId="5595E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N=2785)</w:t>
            </w:r>
          </w:p>
        </w:tc>
        <w:tc>
          <w:tcPr>
            <w:tcW w:w="50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CBA0">
            <w:pPr>
              <w:keepNext w:val="0"/>
              <w:keepLines w:val="0"/>
              <w:widowControl/>
              <w:suppressLineNumbers w:val="0"/>
              <w:ind w:right="-80" w:rightChars="-38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1B065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359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01D8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2466" w:type="pct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A70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an (SD)/Median (IQR)/N(%)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80504C">
            <w:pPr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3"/>
                <w:szCs w:val="13"/>
                <w:u w:val="none"/>
              </w:rPr>
            </w:pPr>
          </w:p>
        </w:tc>
      </w:tr>
      <w:tr w14:paraId="262C6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3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ge, yea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D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5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9.00(48.00,68.00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F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3.00(51.00,71.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B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17CDF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D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x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5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emal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5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6 (41.92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C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50 (41.2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F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793</w:t>
            </w:r>
          </w:p>
        </w:tc>
      </w:tr>
      <w:tr w14:paraId="07AEB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F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3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al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C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4 (58.08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4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35 (58.7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C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1D55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8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GFR, ml/min/1.73 m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C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0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9.41(26.39,50.92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9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.64(30.48,51.8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5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129B6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2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B, g/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9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3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.9(35.90,44.50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F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1.10(36.90,44.2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F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22</w:t>
            </w:r>
          </w:p>
        </w:tc>
      </w:tr>
      <w:tr w14:paraId="77FC7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D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b, g/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E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6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1.00(107.00,135.00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B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4.00(110.0,138.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F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</w:tr>
      <w:tr w14:paraId="70915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0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CT, %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7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8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.80(32.63,40.80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3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7.70(33.60,41.6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4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</w:tr>
      <w:tr w14:paraId="79C17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7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9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3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.20(7.30,11.92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5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.51(6.80,11.1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4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36314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4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A, mmol/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8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6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54.85(383.00,529.00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C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55.00(384.00,538.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2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15</w:t>
            </w:r>
          </w:p>
        </w:tc>
      </w:tr>
      <w:tr w14:paraId="7A9E9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0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O2, mmol/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C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1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.60(21.50,25.98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2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.95(21.90,26.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B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140</w:t>
            </w:r>
          </w:p>
        </w:tc>
      </w:tr>
      <w:tr w14:paraId="4EC28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1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0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F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97(4.18,6.14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D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96(4.12,5.8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0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109</w:t>
            </w:r>
          </w:p>
        </w:tc>
      </w:tr>
      <w:tr w14:paraId="3FC07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5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T, mmol/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4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C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.00(15.00,24.00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5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.00(16.00,24.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D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055</w:t>
            </w:r>
          </w:p>
        </w:tc>
      </w:tr>
      <w:tr w14:paraId="445CB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D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T, mmol/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7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C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75(11.0,20.00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4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.00(11.0,22.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9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</w:tr>
      <w:tr w14:paraId="6C482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1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E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9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4 (26.58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7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60 (27.2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2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734</w:t>
            </w:r>
          </w:p>
        </w:tc>
      </w:tr>
      <w:tr w14:paraId="58A4B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4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A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F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36 (73.42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4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25 (72.7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E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16DE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9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Diabetes mellit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5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6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96 (67.95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2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02 (64.7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9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111</w:t>
            </w:r>
          </w:p>
        </w:tc>
      </w:tr>
      <w:tr w14:paraId="52B71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6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E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5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4 (32.05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3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3 (35.3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1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0380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4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uricemi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2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D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61 (90.55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8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47 (91.4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0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85</w:t>
            </w:r>
          </w:p>
        </w:tc>
      </w:tr>
      <w:tr w14:paraId="20FBD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0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7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D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9 (9.45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7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8 (8.5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D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A4B1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B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Hyperlipidemi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4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D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19 (84.79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C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16 (83.1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D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316</w:t>
            </w:r>
          </w:p>
        </w:tc>
      </w:tr>
      <w:tr w14:paraId="38544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B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2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F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1 (15.21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C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69 (16.8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A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29F0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E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Anemi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3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3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97 (95.48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E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667 (95.7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E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15</w:t>
            </w:r>
          </w:p>
        </w:tc>
      </w:tr>
      <w:tr w14:paraId="6FC16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4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0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F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3 (4.52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2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8 (4.2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8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BAC8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2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ACEI/AR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2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D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31 (59.04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1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00 (61.0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6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346</w:t>
            </w:r>
          </w:p>
        </w:tc>
      </w:tr>
      <w:tr w14:paraId="1D728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FB0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3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E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99 (40.96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F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5 (38.9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0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2F3D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A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Calcium Supplement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7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4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64 (77.26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3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39 (83.9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C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1E92E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F1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6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A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6 (22.74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A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46 (16.0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C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8BEE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A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Sodium Bicarbonat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3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6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66 (63.84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B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50 (73.6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C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61D14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19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0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E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64 (36.16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2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35 (26.3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4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47F5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7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Ketoacid Tablet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9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9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07 (69.45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5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09 (79.3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E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612B7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F09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B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4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3 (30.55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F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76 (20.6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3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95FB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7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 Diuretic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0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7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59 (76.58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4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86 (78.4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3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287</w:t>
            </w:r>
          </w:p>
        </w:tc>
      </w:tr>
      <w:tr w14:paraId="2F4BE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7FE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0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C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1 (23.42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B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99 (21.5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0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4382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6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With ESAs or Ir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C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7C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587(80.41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8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454(88.1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3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A5C4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5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6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9A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43(19.59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E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31(11.8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3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3509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3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ollow-up dura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8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0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7.64(16.88,63.59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3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1.77(12.85,61.0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5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43970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9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mposite outcomes (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F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6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45 (60.96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0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78 (74.6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C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60A7C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5DA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4C0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571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5 (39.04)</w:t>
            </w:r>
          </w:p>
        </w:tc>
        <w:tc>
          <w:tcPr>
            <w:tcW w:w="12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8F4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07 (25.39)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097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</w:tbl>
    <w:p w14:paraId="200E1F89">
      <w:pPr>
        <w:ind w:firstLine="420" w:firstLineChars="0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Note: Excluded group: participants with missing repeated Hb/HCT measurements required for trajectory analysis. estimated glomerular filtration rate, eGFR; albumin, ALB; uric acid, UA; total carbon dioxide, TCO2; ; total cholesterol, TC; ; aspartate transaminase, AST; alanine aminotransferase, ALT; angiotensin converting enzyme inhibitors, ACEI; angiotensin receptor blocker, ARB; hemoglobin, Hb; hematocrit, HCT.</w:t>
      </w:r>
    </w:p>
    <w:p w14:paraId="3C74196E">
      <w:pPr>
        <w:ind w:firstLine="420" w:firstLineChars="0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</w:p>
    <w:p w14:paraId="47D28556">
      <w:pPr>
        <w:ind w:firstLine="420" w:firstLineChars="0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Compared with excluded participants, the included group was younger (59.00 (48.00, 68.00) vs 63.00 (51.00, 71.00) years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&lt;0.001) and had lower eGFR (39.41 (36.36, 50.92) vs 42.64 (30.85, 51.39) ml/min/1.73 m²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&lt;0.001), with lower Hb and HCT (Hb: 121.00 (107.00, 135.00) vs 124.00 (109.00, 138.00) g/L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=0.002; HCT: 36.30 (32.63, 40.80) vs 37.70 (33.63, 41.60)%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&lt;0.001). Urea was higher (9.07 (7.30, 11.92) vs 8.52 (6.80, 11.12) mmol/L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&lt;0.001), and ALT was slightly higher (17.45 (11.00, 22.00) vs 15.01 (11.00, 22.00) U/L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=0.012) in the included group. The excluded group had larger proportion of calcium supplementation (89.39% vs 77.26%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&lt;0.001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 and ESAs or Iron(19.59% vs 11.89%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&lt;0.001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, whereas sodium bicarbonate and potassium‑lowering agents were more common in the included group (both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≤0.001). Follow‑up duration was longer in the included group (37.64 (18.68, 53.59) vs 31.71 (26.85, 61.08) months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&lt;0.001), while composite outcomes were more frequent in the excluded group (74.6% vs 61.0%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&lt;0.001). Systematic differences in age, kidney function, hematologic and metabolic profiles, medication use, follow‑up length, and outcome rates indicate potential selection bias.</w:t>
      </w:r>
    </w:p>
    <w:p w14:paraId="07C4AEF9">
      <w:pPr>
        <w:ind w:right="1357" w:rightChars="646" w:firstLine="360" w:firstLineChars="200"/>
        <w:jc w:val="left"/>
        <w:rPr>
          <w:rFonts w:hint="eastAsia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</w:pPr>
    </w:p>
    <w:p w14:paraId="6B59FCE5">
      <w:pP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lang w:val="en-US" w:eastAsia="zh-CN"/>
        </w:rPr>
        <w:t>Supplementary file1.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lang w:val="en-US" w:eastAsia="zh-CN"/>
        </w:rPr>
        <w:t>Missing rate of covariates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71"/>
      </w:tblGrid>
      <w:tr w14:paraId="2145C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4" w:type="pct"/>
          </w:tcPr>
          <w:p w14:paraId="1EAA00F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Covariates</w:t>
            </w:r>
          </w:p>
        </w:tc>
        <w:tc>
          <w:tcPr>
            <w:tcW w:w="624" w:type="pct"/>
          </w:tcPr>
          <w:p w14:paraId="1B4E251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baseline"/>
                <w:lang w:val="en-US" w:eastAsia="zh-CN"/>
              </w:rPr>
              <w:t>Missing rate, %</w:t>
            </w:r>
          </w:p>
        </w:tc>
        <w:tc>
          <w:tcPr>
            <w:tcW w:w="624" w:type="pct"/>
            <w:vAlign w:val="top"/>
          </w:tcPr>
          <w:p w14:paraId="0B792A1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Covariates</w:t>
            </w:r>
          </w:p>
        </w:tc>
        <w:tc>
          <w:tcPr>
            <w:tcW w:w="624" w:type="pct"/>
            <w:vAlign w:val="top"/>
          </w:tcPr>
          <w:p w14:paraId="57C8D3C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baseline"/>
                <w:lang w:val="en-US" w:eastAsia="zh-CN"/>
              </w:rPr>
              <w:t>Missing rate, %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59C6211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Covariates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7C282DE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baseline"/>
                <w:lang w:val="en-US" w:eastAsia="zh-CN"/>
              </w:rPr>
              <w:t>Missing rate, %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53FD18C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Covariates</w:t>
            </w:r>
          </w:p>
        </w:tc>
        <w:tc>
          <w:tcPr>
            <w:tcW w:w="628" w:type="pct"/>
            <w:shd w:val="clear" w:color="auto" w:fill="auto"/>
            <w:vAlign w:val="top"/>
          </w:tcPr>
          <w:p w14:paraId="2950F9E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baseline"/>
                <w:lang w:val="en-US" w:eastAsia="zh-CN"/>
              </w:rPr>
              <w:t>Missing rate, %</w:t>
            </w:r>
          </w:p>
        </w:tc>
      </w:tr>
      <w:tr w14:paraId="65DB8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4" w:type="pct"/>
          </w:tcPr>
          <w:p w14:paraId="0E327284"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Alb</w:t>
            </w:r>
          </w:p>
        </w:tc>
        <w:tc>
          <w:tcPr>
            <w:tcW w:w="624" w:type="pct"/>
          </w:tcPr>
          <w:p w14:paraId="1B37107D"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16.58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0294F782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P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32A0158B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44.38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7F4D762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DL-C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0CE5A7B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26.30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3EEB0972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UPCR</w:t>
            </w:r>
          </w:p>
        </w:tc>
        <w:tc>
          <w:tcPr>
            <w:tcW w:w="628" w:type="pct"/>
            <w:shd w:val="clear" w:color="auto" w:fill="auto"/>
            <w:vAlign w:val="top"/>
          </w:tcPr>
          <w:p w14:paraId="07F415D5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59.45</w:t>
            </w:r>
          </w:p>
        </w:tc>
      </w:tr>
      <w:tr w14:paraId="519DC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4" w:type="pct"/>
          </w:tcPr>
          <w:p w14:paraId="494CF209"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Urea</w:t>
            </w:r>
          </w:p>
        </w:tc>
        <w:tc>
          <w:tcPr>
            <w:tcW w:w="624" w:type="pct"/>
          </w:tcPr>
          <w:p w14:paraId="2E103FDC"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3.01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38C01DB8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C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superscript"/>
                <w:lang w:val="en-US" w:eastAsia="zh-CN"/>
              </w:rPr>
              <w:t>2+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0F006117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42.19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196738B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TC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7B6F4CA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20.41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1227EDF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AST</w:t>
            </w:r>
          </w:p>
        </w:tc>
        <w:tc>
          <w:tcPr>
            <w:tcW w:w="628" w:type="pct"/>
            <w:shd w:val="clear" w:color="auto" w:fill="auto"/>
            <w:vAlign w:val="top"/>
          </w:tcPr>
          <w:p w14:paraId="78CE738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16.99</w:t>
            </w:r>
          </w:p>
        </w:tc>
      </w:tr>
      <w:tr w14:paraId="3ED1E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4" w:type="pct"/>
          </w:tcPr>
          <w:p w14:paraId="3A3BF384"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UA</w:t>
            </w:r>
          </w:p>
        </w:tc>
        <w:tc>
          <w:tcPr>
            <w:tcW w:w="624" w:type="pct"/>
          </w:tcPr>
          <w:p w14:paraId="5194E63D"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.49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23B6C418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superscript"/>
                <w:lang w:val="en-US" w:eastAsia="zh-CN"/>
              </w:rPr>
              <w:t>+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769255F8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38.77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3890096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HDL-C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688ED99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27.81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1148D8C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ALT</w:t>
            </w:r>
          </w:p>
        </w:tc>
        <w:tc>
          <w:tcPr>
            <w:tcW w:w="628" w:type="pct"/>
            <w:shd w:val="clear" w:color="auto" w:fill="auto"/>
            <w:vAlign w:val="top"/>
          </w:tcPr>
          <w:p w14:paraId="75B9AEC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16.97</w:t>
            </w:r>
          </w:p>
        </w:tc>
      </w:tr>
      <w:tr w14:paraId="06FEE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4" w:type="pct"/>
          </w:tcPr>
          <w:p w14:paraId="7DB245AB"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TCO2</w:t>
            </w:r>
          </w:p>
        </w:tc>
        <w:tc>
          <w:tcPr>
            <w:tcW w:w="624" w:type="pct"/>
          </w:tcPr>
          <w:p w14:paraId="28D3C92B"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10.41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1B2F921F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superscript"/>
                <w:lang w:val="en-US" w:eastAsia="zh-CN"/>
              </w:rPr>
              <w:t>+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5DA8B2CC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39.45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4E6C1189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Glu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450ECAE9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46.16</w:t>
            </w:r>
          </w:p>
        </w:tc>
        <w:tc>
          <w:tcPr>
            <w:tcW w:w="624" w:type="pct"/>
            <w:shd w:val="clear" w:color="auto" w:fill="auto"/>
            <w:vAlign w:val="top"/>
          </w:tcPr>
          <w:p w14:paraId="2304C6A8"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628" w:type="pct"/>
            <w:shd w:val="clear" w:color="auto" w:fill="auto"/>
            <w:vAlign w:val="top"/>
          </w:tcPr>
          <w:p w14:paraId="71185D50"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</w:tbl>
    <w:p w14:paraId="08DB10D6">
      <w:pP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</w:p>
    <w:p w14:paraId="2AC42E7C">
      <w:pP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Supplementary file1.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 Collinearity of variables</w:t>
      </w:r>
    </w:p>
    <w:p w14:paraId="2136D9BD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drawing>
          <wp:inline distT="0" distB="0" distL="114300" distR="114300">
            <wp:extent cx="1804670" cy="1768475"/>
            <wp:effectExtent l="0" t="0" r="5080" b="3175"/>
            <wp:docPr id="1" name="图片 1" descr="linear_plot_without_slo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inear_plot_without_slope"/>
                    <pic:cNvPicPr>
                      <a:picLocks noChangeAspect="1"/>
                    </pic:cNvPicPr>
                  </pic:nvPicPr>
                  <pic:blipFill>
                    <a:blip r:embed="rId4"/>
                    <a:srcRect l="9778" t="9513" r="5287" b="7274"/>
                    <a:stretch>
                      <a:fillRect/>
                    </a:stretch>
                  </pic:blipFill>
                  <pic:spPr>
                    <a:xfrm>
                      <a:off x="0" y="0"/>
                      <a:ext cx="1804670" cy="176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03FAC">
      <w:pP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</w:p>
    <w:p w14:paraId="127B2AB3">
      <w:pP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br w:type="page"/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>1.4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 Kaplan-Meier Curve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vertAlign w:val="baseline"/>
          <w:lang w:val="en-US" w:eastAsia="zh-CN"/>
        </w:rPr>
        <w:t>of whole cohort</w:t>
      </w:r>
    </w:p>
    <w:p w14:paraId="14B7B384"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vertAlign w:val="baseline"/>
          <w:lang w:val="en-US" w:eastAsia="zh-CN"/>
        </w:rPr>
        <w:drawing>
          <wp:inline distT="0" distB="0" distL="114300" distR="114300">
            <wp:extent cx="2520315" cy="1638300"/>
            <wp:effectExtent l="0" t="0" r="3810" b="0"/>
            <wp:docPr id="4" name="图片 4" descr="Figure 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2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3E312"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271EEB"/>
    <w:rsid w:val="0E3E08ED"/>
    <w:rsid w:val="12EB15A0"/>
    <w:rsid w:val="16583900"/>
    <w:rsid w:val="19385C42"/>
    <w:rsid w:val="4CAA019C"/>
    <w:rsid w:val="4DD63363"/>
    <w:rsid w:val="6A271EEB"/>
    <w:rsid w:val="6B931195"/>
    <w:rsid w:val="7C366232"/>
    <w:rsid w:val="7DCA16EC"/>
    <w:rsid w:val="7EEC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3</Words>
  <Characters>3388</Characters>
  <Lines>0</Lines>
  <Paragraphs>0</Paragraphs>
  <TotalTime>1</TotalTime>
  <ScaleCrop>false</ScaleCrop>
  <LinksUpToDate>false</LinksUpToDate>
  <CharactersWithSpaces>372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07:20:00Z</dcterms:created>
  <dc:creator>Hui-fen</dc:creator>
  <cp:lastModifiedBy>Hui-fen</cp:lastModifiedBy>
  <dcterms:modified xsi:type="dcterms:W3CDTF">2025-10-25T06:3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632028DBDC24D24AA470A73D648FF7C_13</vt:lpwstr>
  </property>
  <property fmtid="{D5CDD505-2E9C-101B-9397-08002B2CF9AE}" pid="4" name="KSOTemplateDocerSaveRecord">
    <vt:lpwstr>eyJoZGlkIjoiNjBhZDYzOThhZTkxOGYzMjhlNzE5MzY0YWJkMzhlOWQiLCJ1c2VySWQiOiIzMzkwOTkzNjgifQ==</vt:lpwstr>
  </property>
</Properties>
</file>